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2896" w:rsidRDefault="006D28C9" w:rsidP="00D43EF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="00CC289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le.</w:t>
      </w:r>
    </w:p>
    <w:p w:rsidR="00D43EF1" w:rsidRPr="00D43EF1" w:rsidRDefault="00CC2896" w:rsidP="00D43EF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materials for d</w:t>
      </w:r>
      <w:r w:rsidR="00D43EF1" w:rsidRPr="00D43EF1">
        <w:rPr>
          <w:rFonts w:ascii="Times New Roman" w:hAnsi="Times New Roman" w:cs="Times New Roman"/>
          <w:b/>
          <w:sz w:val="24"/>
          <w:szCs w:val="24"/>
          <w:lang w:val="en-US"/>
        </w:rPr>
        <w:t xml:space="preserve">etailed </w:t>
      </w:r>
      <w:r w:rsidR="00112F40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port of the </w:t>
      </w:r>
      <w:r w:rsidR="009946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wo categories of </w:t>
      </w:r>
      <w:r w:rsidR="00112F40">
        <w:rPr>
          <w:rFonts w:ascii="Times New Roman" w:hAnsi="Times New Roman" w:cs="Times New Roman"/>
          <w:b/>
          <w:sz w:val="24"/>
          <w:szCs w:val="24"/>
          <w:lang w:val="en-US"/>
        </w:rPr>
        <w:t>words</w:t>
      </w:r>
      <w:r w:rsidR="009C6D4B">
        <w:rPr>
          <w:rFonts w:ascii="Times New Roman" w:hAnsi="Times New Roman" w:cs="Times New Roman"/>
          <w:b/>
          <w:sz w:val="24"/>
          <w:szCs w:val="24"/>
          <w:lang w:val="en-US"/>
        </w:rPr>
        <w:t>, in Dutch and their translation in English,</w:t>
      </w:r>
      <w:bookmarkStart w:id="0" w:name="_GoBack"/>
      <w:bookmarkEnd w:id="0"/>
      <w:r w:rsidR="0070205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12F40">
        <w:rPr>
          <w:rFonts w:ascii="Times New Roman" w:hAnsi="Times New Roman" w:cs="Times New Roman"/>
          <w:b/>
          <w:sz w:val="24"/>
          <w:szCs w:val="24"/>
          <w:lang w:val="en-US"/>
        </w:rPr>
        <w:t xml:space="preserve">used as distracters in the </w:t>
      </w:r>
      <w:r w:rsidR="00112F40" w:rsidRPr="00112F40">
        <w:rPr>
          <w:rFonts w:ascii="Times New Roman" w:hAnsi="Times New Roman" w:cs="Times New Roman"/>
          <w:b/>
          <w:i/>
          <w:sz w:val="24"/>
          <w:szCs w:val="24"/>
          <w:lang w:val="en-US"/>
        </w:rPr>
        <w:t>n</w:t>
      </w:r>
      <w:r w:rsidR="00112F40">
        <w:rPr>
          <w:rFonts w:ascii="Times New Roman" w:hAnsi="Times New Roman" w:cs="Times New Roman"/>
          <w:b/>
          <w:sz w:val="24"/>
          <w:szCs w:val="24"/>
          <w:lang w:val="en-US"/>
        </w:rPr>
        <w:t>-back task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112F40" w:rsidRPr="00112F40" w:rsidTr="00112F40">
        <w:trPr>
          <w:trHeight w:val="300"/>
        </w:trPr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99463A" w:rsidP="0099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u w:val="single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u w:val="single"/>
                <w:lang w:eastAsia="nl-NL"/>
              </w:rPr>
              <w:t>Neutral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u w:val="single"/>
                <w:lang w:eastAsia="nl-NL"/>
              </w:rPr>
            </w:pPr>
            <w:proofErr w:type="spellStart"/>
            <w:r w:rsidRPr="00112F40">
              <w:rPr>
                <w:rFonts w:ascii="Calibri" w:eastAsia="Times New Roman" w:hAnsi="Calibri" w:cs="Times New Roman"/>
                <w:color w:val="000000"/>
                <w:u w:val="single"/>
                <w:lang w:eastAsia="nl-NL"/>
              </w:rPr>
              <w:t>Negative</w:t>
            </w:r>
            <w:proofErr w:type="spellEnd"/>
            <w:r w:rsidRPr="00112F40">
              <w:rPr>
                <w:rFonts w:ascii="Calibri" w:eastAsia="Times New Roman" w:hAnsi="Calibri" w:cs="Times New Roman"/>
                <w:color w:val="000000"/>
                <w:u w:val="single"/>
                <w:lang w:eastAsia="nl-NL"/>
              </w:rPr>
              <w:t xml:space="preserve"> </w:t>
            </w:r>
            <w:proofErr w:type="spellStart"/>
            <w:r w:rsidRPr="00112F40">
              <w:rPr>
                <w:rFonts w:ascii="Calibri" w:eastAsia="Times New Roman" w:hAnsi="Calibri" w:cs="Times New Roman"/>
                <w:color w:val="000000"/>
                <w:u w:val="single"/>
                <w:lang w:eastAsia="nl-NL"/>
              </w:rPr>
              <w:t>evaluation</w:t>
            </w:r>
            <w:proofErr w:type="spellEnd"/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</w:tr>
      <w:tr w:rsidR="00112F40" w:rsidRPr="00112F40" w:rsidTr="00112F40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304FFD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Dutch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304FFD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E</w:t>
            </w:r>
            <w:r w:rsidR="00112F40"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nglish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304FFD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D</w:t>
            </w:r>
            <w:r w:rsidR="00112F40"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utch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304FFD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E</w:t>
            </w:r>
            <w:r w:rsidR="00112F40"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nglish</w:t>
            </w:r>
          </w:p>
        </w:tc>
      </w:tr>
      <w:tr w:rsidR="00112F40" w:rsidRPr="00112F40" w:rsidTr="00112F40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proportie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proportions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mislukking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failure</w:t>
            </w:r>
          </w:p>
        </w:tc>
      </w:tr>
      <w:tr w:rsidR="00112F40" w:rsidRPr="00112F40" w:rsidTr="00112F40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ritm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rhythm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fale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to</w:t>
            </w:r>
            <w:proofErr w:type="spellEnd"/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fail</w:t>
            </w:r>
            <w:proofErr w:type="spellEnd"/>
          </w:p>
        </w:tc>
      </w:tr>
      <w:tr w:rsidR="00112F40" w:rsidRPr="00112F40" w:rsidTr="00112F40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nu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use</w:t>
            </w:r>
            <w:proofErr w:type="spellEnd"/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/</w:t>
            </w:r>
            <w:proofErr w:type="spellStart"/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purpose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do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stupid</w:t>
            </w:r>
            <w:proofErr w:type="spellEnd"/>
          </w:p>
        </w:tc>
      </w:tr>
      <w:tr w:rsidR="00112F40" w:rsidRPr="00112F40" w:rsidTr="00112F40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afdruk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prin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gezak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failed</w:t>
            </w:r>
            <w:proofErr w:type="spellEnd"/>
          </w:p>
        </w:tc>
      </w:tr>
      <w:tr w:rsidR="00112F40" w:rsidRPr="00112F40" w:rsidTr="00112F40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vlakt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flatland/</w:t>
            </w:r>
            <w:proofErr w:type="spellStart"/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plain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afgaa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to</w:t>
            </w:r>
            <w:proofErr w:type="spellEnd"/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loose</w:t>
            </w:r>
            <w:proofErr w:type="spellEnd"/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face</w:t>
            </w:r>
          </w:p>
        </w:tc>
      </w:tr>
      <w:tr w:rsidR="00112F40" w:rsidRPr="00112F40" w:rsidTr="00112F40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afkorting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abbreviation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schaamt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shame</w:t>
            </w:r>
            <w:proofErr w:type="spellEnd"/>
          </w:p>
        </w:tc>
      </w:tr>
      <w:tr w:rsidR="00112F40" w:rsidRPr="00112F40" w:rsidTr="00112F40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episod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episod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idioo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idiot</w:t>
            </w:r>
            <w:proofErr w:type="spellEnd"/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/</w:t>
            </w:r>
            <w:proofErr w:type="spellStart"/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idiotic</w:t>
            </w:r>
            <w:proofErr w:type="spellEnd"/>
          </w:p>
        </w:tc>
      </w:tr>
      <w:tr w:rsidR="00112F40" w:rsidRPr="00112F40" w:rsidTr="00112F40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mete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to</w:t>
            </w:r>
            <w:proofErr w:type="spellEnd"/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measure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fou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wrong/error</w:t>
            </w:r>
          </w:p>
        </w:tc>
      </w:tr>
      <w:tr w:rsidR="00112F40" w:rsidRPr="00112F40" w:rsidTr="00112F40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frequenti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frequency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beoordeel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evaluated</w:t>
            </w:r>
            <w:proofErr w:type="spellEnd"/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/</w:t>
            </w:r>
            <w:proofErr w:type="spellStart"/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judged</w:t>
            </w:r>
            <w:proofErr w:type="spellEnd"/>
          </w:p>
        </w:tc>
      </w:tr>
      <w:tr w:rsidR="00112F40" w:rsidRPr="00112F40" w:rsidTr="00112F40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samenhange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to</w:t>
            </w:r>
            <w:proofErr w:type="spellEnd"/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correlate</w:t>
            </w:r>
            <w:proofErr w:type="spellEnd"/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/</w:t>
            </w:r>
            <w:proofErr w:type="spellStart"/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cohere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zenuwachtig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nervous</w:t>
            </w:r>
            <w:proofErr w:type="spellEnd"/>
          </w:p>
        </w:tc>
      </w:tr>
      <w:tr w:rsidR="00112F40" w:rsidRPr="00112F40" w:rsidTr="00112F40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afbeelden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picture/</w:t>
            </w:r>
            <w:proofErr w:type="spellStart"/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to</w:t>
            </w:r>
            <w:proofErr w:type="spellEnd"/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depict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verneder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humiliated</w:t>
            </w:r>
            <w:proofErr w:type="spellEnd"/>
          </w:p>
        </w:tc>
      </w:tr>
      <w:tr w:rsidR="00112F40" w:rsidRPr="00112F40" w:rsidTr="00112F40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formaa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size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nerveu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nervous</w:t>
            </w:r>
            <w:proofErr w:type="spellEnd"/>
          </w:p>
        </w:tc>
      </w:tr>
      <w:tr w:rsidR="00112F40" w:rsidRPr="00112F40" w:rsidTr="00112F40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aanpak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approach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kritiek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criticism</w:t>
            </w:r>
            <w:proofErr w:type="spellEnd"/>
          </w:p>
        </w:tc>
      </w:tr>
      <w:tr w:rsidR="00112F40" w:rsidRPr="00112F40" w:rsidTr="00112F40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omvang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magnitude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angst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fear</w:t>
            </w:r>
            <w:proofErr w:type="spellEnd"/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/</w:t>
            </w:r>
            <w:proofErr w:type="spellStart"/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anxiety</w:t>
            </w:r>
            <w:proofErr w:type="spellEnd"/>
          </w:p>
        </w:tc>
      </w:tr>
      <w:tr w:rsidR="00112F40" w:rsidRPr="00112F40" w:rsidTr="00112F40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omvangrijk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extensive</w:t>
            </w:r>
            <w:proofErr w:type="spellEnd"/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frustrati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frustration</w:t>
            </w:r>
            <w:proofErr w:type="spellEnd"/>
          </w:p>
        </w:tc>
      </w:tr>
      <w:tr w:rsidR="00112F40" w:rsidRPr="00112F40" w:rsidTr="00112F40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rubriek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written</w:t>
            </w:r>
            <w:proofErr w:type="spellEnd"/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column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onjuist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F40" w:rsidRPr="00112F40" w:rsidRDefault="00112F40" w:rsidP="00112F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112F40">
              <w:rPr>
                <w:rFonts w:ascii="Calibri" w:eastAsia="Times New Roman" w:hAnsi="Calibri" w:cs="Times New Roman"/>
                <w:color w:val="000000"/>
                <w:lang w:eastAsia="nl-NL"/>
              </w:rPr>
              <w:t>incorrect</w:t>
            </w:r>
          </w:p>
        </w:tc>
      </w:tr>
    </w:tbl>
    <w:p w:rsidR="00774C57" w:rsidRPr="00112F40" w:rsidRDefault="00774C57" w:rsidP="005E483E">
      <w:pPr>
        <w:spacing w:after="0" w:line="240" w:lineRule="auto"/>
        <w:ind w:left="709" w:hanging="709"/>
        <w:rPr>
          <w:rFonts w:ascii="Times New Roman" w:hAnsi="Times New Roman" w:cs="Times New Roman"/>
          <w:lang w:val="en-US"/>
        </w:rPr>
      </w:pPr>
    </w:p>
    <w:sectPr w:rsidR="00774C57" w:rsidRPr="00112F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797531"/>
    <w:multiLevelType w:val="multilevel"/>
    <w:tmpl w:val="D714AA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9D042F1"/>
    <w:multiLevelType w:val="multilevel"/>
    <w:tmpl w:val="903CB3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09A49EA"/>
    <w:multiLevelType w:val="multilevel"/>
    <w:tmpl w:val="D714AA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679A"/>
    <w:rsid w:val="00001BFD"/>
    <w:rsid w:val="00032EFD"/>
    <w:rsid w:val="00041EBF"/>
    <w:rsid w:val="0004638C"/>
    <w:rsid w:val="00054D72"/>
    <w:rsid w:val="0011068F"/>
    <w:rsid w:val="00112F40"/>
    <w:rsid w:val="001B0A82"/>
    <w:rsid w:val="001C32FD"/>
    <w:rsid w:val="001E703B"/>
    <w:rsid w:val="002657EC"/>
    <w:rsid w:val="003008CE"/>
    <w:rsid w:val="0030206E"/>
    <w:rsid w:val="00304FFD"/>
    <w:rsid w:val="00335E9D"/>
    <w:rsid w:val="00355845"/>
    <w:rsid w:val="00363019"/>
    <w:rsid w:val="003D21A0"/>
    <w:rsid w:val="0047316E"/>
    <w:rsid w:val="004A6F4D"/>
    <w:rsid w:val="004A7FE5"/>
    <w:rsid w:val="004F61EA"/>
    <w:rsid w:val="00512765"/>
    <w:rsid w:val="00557FA0"/>
    <w:rsid w:val="005A184F"/>
    <w:rsid w:val="005E483E"/>
    <w:rsid w:val="0064047D"/>
    <w:rsid w:val="00645B86"/>
    <w:rsid w:val="006A6602"/>
    <w:rsid w:val="006B679A"/>
    <w:rsid w:val="006C067C"/>
    <w:rsid w:val="006C2EFF"/>
    <w:rsid w:val="006D28C9"/>
    <w:rsid w:val="00702059"/>
    <w:rsid w:val="007039AD"/>
    <w:rsid w:val="00707BB0"/>
    <w:rsid w:val="007355E6"/>
    <w:rsid w:val="00774C57"/>
    <w:rsid w:val="007A6829"/>
    <w:rsid w:val="007F4BA4"/>
    <w:rsid w:val="00860299"/>
    <w:rsid w:val="0086755F"/>
    <w:rsid w:val="00871FCA"/>
    <w:rsid w:val="00891F30"/>
    <w:rsid w:val="00894AB0"/>
    <w:rsid w:val="008A3826"/>
    <w:rsid w:val="009211E6"/>
    <w:rsid w:val="00941821"/>
    <w:rsid w:val="009436C6"/>
    <w:rsid w:val="0096343D"/>
    <w:rsid w:val="009639F1"/>
    <w:rsid w:val="0099463A"/>
    <w:rsid w:val="009A4F01"/>
    <w:rsid w:val="009C6D4B"/>
    <w:rsid w:val="009F6C64"/>
    <w:rsid w:val="00A348DD"/>
    <w:rsid w:val="00A52048"/>
    <w:rsid w:val="00A57E18"/>
    <w:rsid w:val="00A65A0F"/>
    <w:rsid w:val="00A7356D"/>
    <w:rsid w:val="00A73B10"/>
    <w:rsid w:val="00A82A58"/>
    <w:rsid w:val="00AA0F0E"/>
    <w:rsid w:val="00AE6A2F"/>
    <w:rsid w:val="00B20211"/>
    <w:rsid w:val="00B37BAA"/>
    <w:rsid w:val="00B934A6"/>
    <w:rsid w:val="00BB7274"/>
    <w:rsid w:val="00BC4BFC"/>
    <w:rsid w:val="00BC5407"/>
    <w:rsid w:val="00BE15E8"/>
    <w:rsid w:val="00C67DC9"/>
    <w:rsid w:val="00C8139E"/>
    <w:rsid w:val="00CA3756"/>
    <w:rsid w:val="00CB73D2"/>
    <w:rsid w:val="00CC2896"/>
    <w:rsid w:val="00D22685"/>
    <w:rsid w:val="00D240D3"/>
    <w:rsid w:val="00D43EF1"/>
    <w:rsid w:val="00D51144"/>
    <w:rsid w:val="00D77D31"/>
    <w:rsid w:val="00D92E95"/>
    <w:rsid w:val="00DD6A83"/>
    <w:rsid w:val="00E113B7"/>
    <w:rsid w:val="00E16C70"/>
    <w:rsid w:val="00E621A1"/>
    <w:rsid w:val="00E70132"/>
    <w:rsid w:val="00E85214"/>
    <w:rsid w:val="00E859A3"/>
    <w:rsid w:val="00EB04B8"/>
    <w:rsid w:val="00EC1CAA"/>
    <w:rsid w:val="00EF4971"/>
    <w:rsid w:val="00F055E4"/>
    <w:rsid w:val="00F44C1D"/>
    <w:rsid w:val="00F67B37"/>
    <w:rsid w:val="00FB7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D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73B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ListParagraph">
    <w:name w:val="List Paragraph"/>
    <w:basedOn w:val="Normal"/>
    <w:uiPriority w:val="34"/>
    <w:qFormat/>
    <w:rsid w:val="001C32F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C32F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211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11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11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11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11E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11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1E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D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73B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ListParagraph">
    <w:name w:val="List Paragraph"/>
    <w:basedOn w:val="Normal"/>
    <w:uiPriority w:val="34"/>
    <w:qFormat/>
    <w:rsid w:val="001C32F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C32F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211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11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11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11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11E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11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1E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380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6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1</Pages>
  <Words>132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idis, A.</dc:creator>
  <cp:lastModifiedBy>Angelidis, A.</cp:lastModifiedBy>
  <cp:revision>21</cp:revision>
  <dcterms:created xsi:type="dcterms:W3CDTF">2018-03-15T18:11:00Z</dcterms:created>
  <dcterms:modified xsi:type="dcterms:W3CDTF">2018-10-29T09:54:00Z</dcterms:modified>
</cp:coreProperties>
</file>